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93EB8" w14:textId="71F69D58" w:rsidR="00932DFE" w:rsidRPr="00A10938" w:rsidRDefault="00932DFE" w:rsidP="00932DFE">
      <w:pPr>
        <w:pStyle w:val="Header"/>
        <w:rPr>
          <w:rFonts w:ascii="Times New Roman" w:hAnsi="Times New Roman" w:cs="Times New Roman"/>
        </w:rPr>
      </w:pPr>
      <w:r w:rsidRPr="00A10938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 xml:space="preserve">S8. </w:t>
      </w:r>
      <w:r>
        <w:rPr>
          <w:rFonts w:ascii="Times New Roman" w:hAnsi="Times New Roman" w:cs="Times New Roman"/>
        </w:rPr>
        <w:t>Code pairs in the Narrow Sample defined by both suicide attempt method (same or different) and the interval (in days) between first and second codes in each pair.</w:t>
      </w:r>
    </w:p>
    <w:tbl>
      <w:tblPr>
        <w:tblW w:w="989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12"/>
        <w:gridCol w:w="1260"/>
        <w:gridCol w:w="1440"/>
        <w:gridCol w:w="1765"/>
        <w:gridCol w:w="1025"/>
        <w:gridCol w:w="1350"/>
        <w:gridCol w:w="1440"/>
      </w:tblGrid>
      <w:tr w:rsidR="00932DFE" w:rsidRPr="003D2D39" w14:paraId="7F71CD2A" w14:textId="77777777" w:rsidTr="00AD3725">
        <w:trPr>
          <w:trHeight w:val="315"/>
        </w:trPr>
        <w:tc>
          <w:tcPr>
            <w:tcW w:w="2872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21EDC8" w14:textId="77777777" w:rsidR="00932DFE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irst and second code</w:t>
            </w:r>
          </w:p>
          <w:p w14:paraId="5CABCAF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96B0F0" w14:textId="77777777" w:rsidR="00932DFE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umber of code pairs</w:t>
            </w:r>
          </w:p>
          <w:p w14:paraId="410EB20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D1151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ode pairs referring to distinct attempts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F228C3D" w14:textId="77777777" w:rsidR="00932DFE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PV</w:t>
            </w:r>
          </w:p>
          <w:p w14:paraId="7B6AD04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C4547C" w14:textId="77777777" w:rsidR="00932DFE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lower limit)</w:t>
            </w:r>
          </w:p>
          <w:p w14:paraId="45E9F11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D2C33E" w14:textId="77777777" w:rsidR="00932DFE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95% CI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 (upper limit)</w:t>
            </w:r>
          </w:p>
          <w:p w14:paraId="4298EAB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</w:tr>
      <w:tr w:rsidR="00932DFE" w:rsidRPr="003D2D39" w14:paraId="79635AC3" w14:textId="77777777" w:rsidTr="00AD3725">
        <w:trPr>
          <w:trHeight w:val="3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BD8BE2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Metho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043F7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Interval</w:t>
            </w:r>
          </w:p>
        </w:tc>
        <w:tc>
          <w:tcPr>
            <w:tcW w:w="7020" w:type="dxa"/>
            <w:gridSpan w:val="5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040C9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</w:tr>
      <w:tr w:rsidR="00932DFE" w:rsidRPr="003D2D39" w14:paraId="0354F190" w14:textId="77777777" w:rsidTr="00AD3725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9DD23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Same metho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897617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2834DC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24B979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02926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B8706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2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BE307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</w:t>
            </w:r>
          </w:p>
        </w:tc>
      </w:tr>
      <w:tr w:rsidR="00932DFE" w:rsidRPr="003D2D39" w14:paraId="795A0272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CC3CF9E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F00C3F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6B4E0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9D0DD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293D9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2C71C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164B7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3</w:t>
            </w:r>
          </w:p>
        </w:tc>
      </w:tr>
      <w:tr w:rsidR="00932DFE" w:rsidRPr="003D2D39" w14:paraId="6B985736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1CD70A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672456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DDE8D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3A918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5EE4AA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B1C0C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B3C83C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2</w:t>
            </w:r>
          </w:p>
        </w:tc>
      </w:tr>
      <w:tr w:rsidR="00932DFE" w:rsidRPr="003D2D39" w14:paraId="0AEF6DAD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E569E5D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C06376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588D15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D4164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677E8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2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06EE27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F35AC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6</w:t>
            </w:r>
          </w:p>
        </w:tc>
      </w:tr>
      <w:tr w:rsidR="00932DFE" w:rsidRPr="003D2D39" w14:paraId="2847BB24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E4F3B59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0A4935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B5011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F7A7B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E9376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00095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72558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4</w:t>
            </w:r>
          </w:p>
        </w:tc>
      </w:tr>
      <w:tr w:rsidR="00932DFE" w:rsidRPr="003D2D39" w14:paraId="3B21A656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E3162A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CD62B0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6-4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3DFA0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AE68E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FBA8A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982121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FCED2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0</w:t>
            </w:r>
          </w:p>
        </w:tc>
      </w:tr>
      <w:tr w:rsidR="00932DFE" w:rsidRPr="003D2D39" w14:paraId="1280CA3D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F7168C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628C28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3-4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4BB0AA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693CA0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BA854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98A02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44050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</w:t>
            </w:r>
          </w:p>
        </w:tc>
      </w:tr>
      <w:tr w:rsidR="00932DFE" w:rsidRPr="003D2D39" w14:paraId="0E6E899D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DB35BD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1A97A9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D1A2B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5B28F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A4011D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F8DA6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DF092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9</w:t>
            </w:r>
          </w:p>
        </w:tc>
      </w:tr>
      <w:tr w:rsidR="00932DFE" w:rsidRPr="003D2D39" w14:paraId="42A56A1A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1A21637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23B0F1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BE369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417E9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A29D7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7F5E3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7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34ED74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3</w:t>
            </w:r>
          </w:p>
        </w:tc>
      </w:tr>
      <w:tr w:rsidR="00932DFE" w:rsidRPr="003D2D39" w14:paraId="2C94B92C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E440D5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981FF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0F38D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04A8E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CCFCDF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1CDA0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E587B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36653CF0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909537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B93CB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5B1B3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830B61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FC5B23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E53EF5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115E8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1EC88093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4DF8473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DE911A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56563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837024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60414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4B4291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982B7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42BA117B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CF9430C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18DED5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D5FA9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FC501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999A9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CD301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BB690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752042A8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73D7BE3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CC6BC5D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34E9DE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BFCB852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938175A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7E4B162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75E6B2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6AC6D6FD" w14:textId="77777777" w:rsidTr="00AD3725">
        <w:trPr>
          <w:trHeight w:val="315"/>
        </w:trPr>
        <w:tc>
          <w:tcPr>
            <w:tcW w:w="161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AA1AF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Different method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5D88FC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-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00FB0D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7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00C84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A103C4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BE4B02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47A66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6</w:t>
            </w:r>
          </w:p>
        </w:tc>
      </w:tr>
      <w:tr w:rsidR="00932DFE" w:rsidRPr="003D2D39" w14:paraId="5DFB37B4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329C7F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5AAA64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-1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B8D79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339CB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B10D32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F82615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DDAB2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1</w:t>
            </w:r>
          </w:p>
        </w:tc>
      </w:tr>
      <w:tr w:rsidR="00932DFE" w:rsidRPr="003D2D39" w14:paraId="3300507A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994D401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D95D52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-2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81EE1C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C87A5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0B314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4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6E556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0CFE7E7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2</w:t>
            </w:r>
          </w:p>
        </w:tc>
      </w:tr>
      <w:tr w:rsidR="00932DFE" w:rsidRPr="003D2D39" w14:paraId="76425242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E1C1DB5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7AC63E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-28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B8047E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353B70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DA2158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E20076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DC7D4F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657C2E20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95AAD47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6B66E0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-35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A72E2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BA339F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F33C0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7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152B21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C86ABD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4</w:t>
            </w:r>
          </w:p>
        </w:tc>
      </w:tr>
      <w:tr w:rsidR="00932DFE" w:rsidRPr="003D2D39" w14:paraId="161FE37C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8027097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A6516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6-42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8EDD7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ED3561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C9B19E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9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53DB9C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68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C0D526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9</w:t>
            </w:r>
          </w:p>
        </w:tc>
      </w:tr>
      <w:tr w:rsidR="00932DFE" w:rsidRPr="003D2D39" w14:paraId="383A2119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066D540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40FE3D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-49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A4CF6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DB4840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1398E1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0D76E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798492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2576AC8A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9149912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6410AFA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-56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84EDE9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4BDB1B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C57FDDE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83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6B30A8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4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DA8F2C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3</w:t>
            </w:r>
          </w:p>
        </w:tc>
      </w:tr>
      <w:tr w:rsidR="00932DFE" w:rsidRPr="003D2D39" w14:paraId="509E455B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C5E15B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66334E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-63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6F066E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A819C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EF20F8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749BFC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4DF43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</w:t>
            </w:r>
          </w:p>
        </w:tc>
      </w:tr>
      <w:tr w:rsidR="00932DFE" w:rsidRPr="003D2D39" w14:paraId="42EC2EE4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D7A56C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05F2199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-70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3CDA62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36B10C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D6EDB5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0E14BA2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-0.19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E1F542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9</w:t>
            </w:r>
          </w:p>
        </w:tc>
      </w:tr>
      <w:tr w:rsidR="00932DFE" w:rsidRPr="003D2D39" w14:paraId="5D2FAAB3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9CFA8AE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E8722D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1-77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1150168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87D080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FA96C8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1B5402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416BBC9D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3A3D752A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B482CD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00AA9EC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8-84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25861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E962BE0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21DEC1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0F725A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46BE50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6ED96129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2C49443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A78BD8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5-91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750BF986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7071D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FCBBE6F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655A22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E3ABFB5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0</w:t>
            </w:r>
          </w:p>
        </w:tc>
      </w:tr>
      <w:tr w:rsidR="00932DFE" w:rsidRPr="003D2D39" w14:paraId="6CEDC1D6" w14:textId="77777777" w:rsidTr="00AD3725">
        <w:trPr>
          <w:trHeight w:val="315"/>
        </w:trPr>
        <w:tc>
          <w:tcPr>
            <w:tcW w:w="161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4715D01" w14:textId="77777777" w:rsidR="00932DFE" w:rsidRPr="003D2D39" w:rsidRDefault="00932DFE" w:rsidP="00AD3725">
            <w:pPr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C09B3A0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2+ days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0B3CC6D0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35A3CA31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67908F38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75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2FD333E2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 w14:paraId="547A2517" w14:textId="77777777" w:rsidR="00932DFE" w:rsidRPr="00A0272D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05</w:t>
            </w:r>
          </w:p>
        </w:tc>
      </w:tr>
      <w:tr w:rsidR="00932DFE" w:rsidRPr="003D2D39" w14:paraId="0A78DB52" w14:textId="77777777" w:rsidTr="00AD3725">
        <w:trPr>
          <w:trHeight w:val="315"/>
        </w:trPr>
        <w:tc>
          <w:tcPr>
            <w:tcW w:w="16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83230D1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3D2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Overal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3887A85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47526A39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15</w:t>
            </w:r>
          </w:p>
        </w:tc>
        <w:tc>
          <w:tcPr>
            <w:tcW w:w="17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3FC1EB44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0</w:t>
            </w:r>
          </w:p>
        </w:tc>
        <w:tc>
          <w:tcPr>
            <w:tcW w:w="10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0D6B7263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6E0FFBE8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5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bottom"/>
            <w:hideMark/>
          </w:tcPr>
          <w:p w14:paraId="763FD91B" w14:textId="77777777" w:rsidR="00932DFE" w:rsidRPr="003D2D39" w:rsidRDefault="00932DFE" w:rsidP="00AD3725">
            <w:pPr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A0272D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0</w:t>
            </w:r>
          </w:p>
        </w:tc>
      </w:tr>
    </w:tbl>
    <w:p w14:paraId="4862D1DD" w14:textId="77777777" w:rsidR="00BB3B35" w:rsidRDefault="00BB3B35"/>
    <w:sectPr w:rsidR="00BB3B35" w:rsidSect="006407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0A7BA3" w14:textId="77777777" w:rsidR="0064075B" w:rsidRDefault="0064075B" w:rsidP="00C633A1">
      <w:r>
        <w:separator/>
      </w:r>
    </w:p>
  </w:endnote>
  <w:endnote w:type="continuationSeparator" w:id="0">
    <w:p w14:paraId="583565EA" w14:textId="77777777" w:rsidR="0064075B" w:rsidRDefault="0064075B" w:rsidP="00C633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7AEE" w14:textId="77777777" w:rsidR="0064075B" w:rsidRDefault="0064075B" w:rsidP="00C633A1">
      <w:r>
        <w:separator/>
      </w:r>
    </w:p>
  </w:footnote>
  <w:footnote w:type="continuationSeparator" w:id="0">
    <w:p w14:paraId="4049E9FF" w14:textId="77777777" w:rsidR="0064075B" w:rsidRDefault="0064075B" w:rsidP="00C633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3A1"/>
    <w:rsid w:val="000C2C8E"/>
    <w:rsid w:val="000D009F"/>
    <w:rsid w:val="0014587D"/>
    <w:rsid w:val="0017538D"/>
    <w:rsid w:val="0018629C"/>
    <w:rsid w:val="002161D3"/>
    <w:rsid w:val="00251C82"/>
    <w:rsid w:val="002B3AD4"/>
    <w:rsid w:val="002D2A90"/>
    <w:rsid w:val="0031019F"/>
    <w:rsid w:val="00322B06"/>
    <w:rsid w:val="00344138"/>
    <w:rsid w:val="00377C5E"/>
    <w:rsid w:val="003B18EC"/>
    <w:rsid w:val="003D3242"/>
    <w:rsid w:val="00410EE2"/>
    <w:rsid w:val="00547EF1"/>
    <w:rsid w:val="005E5742"/>
    <w:rsid w:val="00615ABC"/>
    <w:rsid w:val="0064075B"/>
    <w:rsid w:val="00702FFD"/>
    <w:rsid w:val="00711078"/>
    <w:rsid w:val="0072796B"/>
    <w:rsid w:val="00796052"/>
    <w:rsid w:val="008265D4"/>
    <w:rsid w:val="00833104"/>
    <w:rsid w:val="00834A49"/>
    <w:rsid w:val="0087781D"/>
    <w:rsid w:val="008914AC"/>
    <w:rsid w:val="0090412C"/>
    <w:rsid w:val="00932DFE"/>
    <w:rsid w:val="00962711"/>
    <w:rsid w:val="009A6921"/>
    <w:rsid w:val="009D724D"/>
    <w:rsid w:val="00A0272D"/>
    <w:rsid w:val="00A9311E"/>
    <w:rsid w:val="00AD4F39"/>
    <w:rsid w:val="00B35075"/>
    <w:rsid w:val="00B95E58"/>
    <w:rsid w:val="00BB3B35"/>
    <w:rsid w:val="00BD1F75"/>
    <w:rsid w:val="00C06E4F"/>
    <w:rsid w:val="00C633A1"/>
    <w:rsid w:val="00C976D7"/>
    <w:rsid w:val="00D825A3"/>
    <w:rsid w:val="00DA57C8"/>
    <w:rsid w:val="00DC64F1"/>
    <w:rsid w:val="00EF6A81"/>
    <w:rsid w:val="00FF7E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6383B2"/>
  <w15:chartTrackingRefBased/>
  <w15:docId w15:val="{1165382D-9212-0E49-A78B-CBC9AFA2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279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33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33A1"/>
  </w:style>
  <w:style w:type="paragraph" w:styleId="Footer">
    <w:name w:val="footer"/>
    <w:basedOn w:val="Normal"/>
    <w:link w:val="FooterChar"/>
    <w:uiPriority w:val="99"/>
    <w:unhideWhenUsed/>
    <w:rsid w:val="00C633A1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33A1"/>
  </w:style>
  <w:style w:type="paragraph" w:styleId="Revision">
    <w:name w:val="Revision"/>
    <w:hidden/>
    <w:uiPriority w:val="99"/>
    <w:semiHidden/>
    <w:rsid w:val="00932D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ley, Kathryn,PhD</dc:creator>
  <cp:keywords/>
  <dc:description/>
  <cp:lastModifiedBy>JMIR Copyediting</cp:lastModifiedBy>
  <cp:revision>2</cp:revision>
  <dcterms:created xsi:type="dcterms:W3CDTF">2023-12-14T18:37:00Z</dcterms:created>
  <dcterms:modified xsi:type="dcterms:W3CDTF">2023-12-14T18:37:00Z</dcterms:modified>
</cp:coreProperties>
</file>